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4450" w:rsidRPr="002D193C" w:rsidRDefault="00321A44" w:rsidP="00AA604C">
      <w:pPr>
        <w:ind w:left="-709"/>
        <w:rPr>
          <w:rFonts w:ascii="Times New Roman" w:hAnsi="Times New Roman" w:cs="Times New Roman"/>
          <w:b/>
          <w:sz w:val="24"/>
          <w:szCs w:val="24"/>
        </w:rPr>
      </w:pPr>
      <w:r w:rsidRPr="002D193C">
        <w:rPr>
          <w:rFonts w:ascii="Times New Roman" w:hAnsi="Times New Roman" w:cs="Times New Roman"/>
          <w:b/>
          <w:sz w:val="24"/>
          <w:szCs w:val="24"/>
        </w:rPr>
        <w:t>Appendix 1</w:t>
      </w:r>
    </w:p>
    <w:tbl>
      <w:tblPr>
        <w:tblStyle w:val="PlainTable2"/>
        <w:tblW w:w="10349" w:type="dxa"/>
        <w:tblInd w:w="-709" w:type="dxa"/>
        <w:tblLook w:val="0620" w:firstRow="1" w:lastRow="0" w:firstColumn="0" w:lastColumn="0" w:noHBand="1" w:noVBand="1"/>
      </w:tblPr>
      <w:tblGrid>
        <w:gridCol w:w="2694"/>
        <w:gridCol w:w="7655"/>
      </w:tblGrid>
      <w:tr w:rsidR="00AA604C" w:rsidRPr="002D193C" w:rsidTr="00AA60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D1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ame</w:t>
            </w:r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D1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cation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D1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Kerri M </w:t>
            </w:r>
            <w:proofErr w:type="spellStart"/>
            <w:r w:rsidRPr="002D1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ain</w:t>
            </w:r>
            <w:proofErr w:type="spellEnd"/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D1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thology Queensland Central Laboratory, Brisbane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D1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Mark </w:t>
            </w:r>
            <w:proofErr w:type="spellStart"/>
            <w:r w:rsidRPr="002D1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odhall</w:t>
            </w:r>
            <w:proofErr w:type="spellEnd"/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D1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uffield Department of Clinical Neurosciences, Oxford, UK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D1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gela Vincent</w:t>
            </w:r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D1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uffield Department of Clinical Neurosciences, Oxford, UK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D1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darchini</w:t>
            </w:r>
            <w:proofErr w:type="spellEnd"/>
            <w:r w:rsidRPr="002D1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2D1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amanathan</w:t>
            </w:r>
            <w:proofErr w:type="spellEnd"/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D1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stitute for Neuroscience and Muscle Research, Sydney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D1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chael H Barnett</w:t>
            </w:r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D1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rain and Mind Research Institute, Sydney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D1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Christine S </w:t>
            </w:r>
            <w:proofErr w:type="spellStart"/>
            <w:r w:rsidRPr="002D1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undell</w:t>
            </w:r>
            <w:proofErr w:type="spellEnd"/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D1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thWest</w:t>
            </w:r>
            <w:proofErr w:type="spellEnd"/>
            <w:r w:rsidRPr="002D1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Laboratory Medicine, Perth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D1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ohn D E Parratt</w:t>
            </w:r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D1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rain and Mind Research Institute, Sydney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D1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Roger A </w:t>
            </w:r>
            <w:proofErr w:type="spellStart"/>
            <w:r w:rsidRPr="002D1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lvestrini</w:t>
            </w:r>
            <w:proofErr w:type="spellEnd"/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D1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stitute for Neuroscience and Muscle Research, Sydney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D1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jih</w:t>
            </w:r>
            <w:proofErr w:type="spellEnd"/>
            <w:r w:rsidRPr="002D1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Bukhari</w:t>
            </w:r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D1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iffith University, Gold Coast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D1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bienne</w:t>
            </w:r>
            <w:proofErr w:type="spellEnd"/>
            <w:r w:rsidRPr="002D1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2D1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rilot</w:t>
            </w:r>
            <w:proofErr w:type="spellEnd"/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D1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stitute for Neuroscience and Muscle Research, Sydney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D1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trick Waters</w:t>
            </w:r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D1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uffield Department of Clinical Neurosciences, Oxford, UK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D1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imon A </w:t>
            </w:r>
            <w:proofErr w:type="spellStart"/>
            <w:r w:rsidRPr="002D1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roadley</w:t>
            </w:r>
            <w:proofErr w:type="spellEnd"/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D1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iffith University, Gold Coast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10349" w:type="dxa"/>
            <w:gridSpan w:val="2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D19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e ANZ NMO Collaboration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llen O'Gorman</w:t>
            </w:r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iffith University, Gold Coast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ura Clarke</w:t>
            </w:r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iffith University, Gold Coast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vid Abernethy</w:t>
            </w:r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llington Hospital, Wellington, NZ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andeep </w:t>
            </w:r>
            <w:proofErr w:type="spellStart"/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huta</w:t>
            </w:r>
            <w:proofErr w:type="spellEnd"/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iffith University, Gold Coast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fan Blum</w:t>
            </w:r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ncess Alexandra Hospital, Brisbane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ke </w:t>
            </w:r>
            <w:proofErr w:type="spellStart"/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ggild</w:t>
            </w:r>
            <w:proofErr w:type="spellEnd"/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wnsville Hospital, Townsville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yn</w:t>
            </w:r>
            <w:proofErr w:type="spellEnd"/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undy</w:t>
            </w:r>
            <w:proofErr w:type="spellEnd"/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yal Adelaide Hospital, Adelaide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uce J Brew</w:t>
            </w:r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ntre for Applied Medical Research, Sydney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llace J Brownlee</w:t>
            </w:r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ckland City Hospital, Auckland, NZ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lmut </w:t>
            </w:r>
            <w:proofErr w:type="spellStart"/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tzkueven</w:t>
            </w:r>
            <w:proofErr w:type="spellEnd"/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ash University, Melbourne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lliam M Carroll</w:t>
            </w:r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ron Institute for Neurological and Translational Science, Perth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ia Chen</w:t>
            </w:r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inders Medical Centre, Adelaide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an </w:t>
            </w:r>
            <w:proofErr w:type="spellStart"/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lthard</w:t>
            </w:r>
            <w:proofErr w:type="spellEnd"/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versity of Queensland, Brisbane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ssell C Dale</w:t>
            </w:r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ildren's </w:t>
            </w:r>
            <w:proofErr w:type="spellStart"/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psital</w:t>
            </w:r>
            <w:proofErr w:type="spellEnd"/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estmead, Sydney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di</w:t>
            </w:r>
            <w:proofErr w:type="spellEnd"/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as</w:t>
            </w:r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berra Hospital, Canberra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ith Dear</w:t>
            </w:r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versity of Adelaide, Adelaide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zena</w:t>
            </w:r>
            <w:proofErr w:type="spellEnd"/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J </w:t>
            </w:r>
            <w:proofErr w:type="spellStart"/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bis-Pedrini</w:t>
            </w:r>
            <w:proofErr w:type="spellEnd"/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481BF9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1B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ron Institute for Neurological and Translational Science, Perth, Australia</w:t>
            </w:r>
            <w:bookmarkStart w:id="0" w:name="_GoBack"/>
            <w:bookmarkEnd w:id="0"/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vid Fulcher</w:t>
            </w:r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estmead </w:t>
            </w:r>
            <w:proofErr w:type="spellStart"/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sptial</w:t>
            </w:r>
            <w:proofErr w:type="spellEnd"/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Sydney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vid Gillis</w:t>
            </w:r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hology Queensland Central Laboratory, Brisbane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mon Hawke</w:t>
            </w:r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yal Prince Alfred Hospital, Sydney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bert Heard</w:t>
            </w:r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estmead </w:t>
            </w:r>
            <w:proofErr w:type="spellStart"/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sptial</w:t>
            </w:r>
            <w:proofErr w:type="spellEnd"/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Sydney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rew P D Henderson</w:t>
            </w:r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estmead </w:t>
            </w:r>
            <w:proofErr w:type="spellStart"/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sptial</w:t>
            </w:r>
            <w:proofErr w:type="spellEnd"/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Sydney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an</w:t>
            </w:r>
            <w:proofErr w:type="spellEnd"/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shmat</w:t>
            </w:r>
            <w:proofErr w:type="spellEnd"/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iffith University, Gold Coast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zanne Hodgkinson</w:t>
            </w:r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verpool Hospital, Sydney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fia Jimenez Sanchez</w:t>
            </w:r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iffith University, Gold Coast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vor J Kilpatrick</w:t>
            </w:r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orey Institute of Neuroscience and Mental Health, Melbourne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hn King</w:t>
            </w:r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yal Melbourne Hospital, Melbourne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is Kneebone</w:t>
            </w:r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yal Adelaide Hospital, Adelaide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rew J Kornberg</w:t>
            </w:r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yal Children's Hospital, Melbourne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Jeanette </w:t>
            </w:r>
            <w:proofErr w:type="spellStart"/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chner</w:t>
            </w:r>
            <w:proofErr w:type="spellEnd"/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Scott</w:t>
            </w:r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ter Medical Research Institute, Newcastle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ing-Wei Lin</w:t>
            </w:r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yal Prince Alfred Hospital, Sydney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stopher</w:t>
            </w:r>
            <w:proofErr w:type="spellEnd"/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ynch</w:t>
            </w:r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versity of Auckland, Auckland, NZ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chard A L </w:t>
            </w:r>
            <w:proofErr w:type="spellStart"/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donnell</w:t>
            </w:r>
            <w:proofErr w:type="spellEnd"/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in Health, Melbourne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borah F Mason</w:t>
            </w:r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stchurch</w:t>
            </w:r>
            <w:proofErr w:type="spellEnd"/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ospital, Christchurch, NZ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mela A </w:t>
            </w:r>
            <w:proofErr w:type="spellStart"/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Combe</w:t>
            </w:r>
            <w:proofErr w:type="spellEnd"/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ntre for Clinical Research, University of Queensland, Brisbane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hael P Pender</w:t>
            </w:r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versity of Queensland, Brisbane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ennifer Pereira</w:t>
            </w:r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versity of Auckland, Auckland, NZ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hn D Pollard</w:t>
            </w:r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in and Mind Research Institute, Sydney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ephen W </w:t>
            </w:r>
            <w:proofErr w:type="spellStart"/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dell</w:t>
            </w:r>
            <w:proofErr w:type="spellEnd"/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in and Mind Research Institute, Sydney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eron Shaw</w:t>
            </w:r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akin University, Geelong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dith Spies</w:t>
            </w:r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in and Mind Research Institute, Sydney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James </w:t>
            </w:r>
            <w:proofErr w:type="spellStart"/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nkovich</w:t>
            </w:r>
            <w:proofErr w:type="spellEnd"/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nzies Research Institute, Hobart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n Sutton</w:t>
            </w:r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 Vincent's Hospital, Sydney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eve </w:t>
            </w:r>
            <w:proofErr w:type="spellStart"/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cic</w:t>
            </w:r>
            <w:proofErr w:type="spellEnd"/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estmead </w:t>
            </w:r>
            <w:proofErr w:type="spellStart"/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sptial</w:t>
            </w:r>
            <w:proofErr w:type="spellEnd"/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Sydney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hael Walsh</w:t>
            </w:r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ncess Alexandra Hospital, Brisbane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chard C Wong</w:t>
            </w:r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hology Queensland Central Laboratory, Brisbane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pie</w:t>
            </w:r>
            <w:proofErr w:type="spellEnd"/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 </w:t>
            </w:r>
            <w:proofErr w:type="spellStart"/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iu</w:t>
            </w:r>
            <w:proofErr w:type="spellEnd"/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yal Children's Hospital, Melbourne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an G Kermode</w:t>
            </w:r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titute for Immunology and Infectious Diseases, Perth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k P Marriott</w:t>
            </w:r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yal Melbourne Hospital, Melbourne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rk </w:t>
            </w:r>
            <w:proofErr w:type="spellStart"/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</w:t>
            </w:r>
            <w:proofErr w:type="spellEnd"/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inders Medical Centre, Adelaide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uce V Taylor</w:t>
            </w:r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nzies Research Institute, Hobart, Australia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nest Willoughby</w:t>
            </w:r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versity of Auckland, Auckland, NZ</w:t>
            </w:r>
          </w:p>
        </w:tc>
      </w:tr>
      <w:tr w:rsidR="00AA604C" w:rsidRPr="002D193C" w:rsidTr="00AA604C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bert J Wilson</w:t>
            </w:r>
          </w:p>
        </w:tc>
        <w:tc>
          <w:tcPr>
            <w:tcW w:w="7655" w:type="dxa"/>
            <w:noWrap/>
            <w:vAlign w:val="center"/>
            <w:hideMark/>
          </w:tcPr>
          <w:p w:rsidR="00AA604C" w:rsidRPr="002D193C" w:rsidRDefault="00AA604C" w:rsidP="00AA60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19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hology Queensland Central Laboratory, Brisbane, Australia</w:t>
            </w:r>
          </w:p>
        </w:tc>
      </w:tr>
    </w:tbl>
    <w:p w:rsidR="00321A44" w:rsidRPr="002D193C" w:rsidRDefault="00321A44">
      <w:pPr>
        <w:rPr>
          <w:rFonts w:ascii="Times New Roman" w:hAnsi="Times New Roman" w:cs="Times New Roman"/>
          <w:sz w:val="24"/>
          <w:szCs w:val="24"/>
        </w:rPr>
      </w:pPr>
    </w:p>
    <w:p w:rsidR="00321A44" w:rsidRPr="002D193C" w:rsidRDefault="00321A44">
      <w:pPr>
        <w:rPr>
          <w:rFonts w:ascii="Times New Roman" w:hAnsi="Times New Roman" w:cs="Times New Roman"/>
          <w:sz w:val="24"/>
          <w:szCs w:val="24"/>
        </w:rPr>
      </w:pPr>
    </w:p>
    <w:sectPr w:rsidR="00321A44" w:rsidRPr="002D193C" w:rsidSect="00321A44"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A44"/>
    <w:rsid w:val="0024421F"/>
    <w:rsid w:val="002D193C"/>
    <w:rsid w:val="002E0AF6"/>
    <w:rsid w:val="00321A44"/>
    <w:rsid w:val="00481BF9"/>
    <w:rsid w:val="00AA604C"/>
    <w:rsid w:val="00E84327"/>
    <w:rsid w:val="00F44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B6021E-3720-43BC-9341-20720B99D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21A4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290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647</Words>
  <Characters>369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4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Broadley</dc:creator>
  <cp:keywords/>
  <dc:description/>
  <cp:lastModifiedBy>Simon Broadley</cp:lastModifiedBy>
  <cp:revision>5</cp:revision>
  <dcterms:created xsi:type="dcterms:W3CDTF">2018-11-16T05:05:00Z</dcterms:created>
  <dcterms:modified xsi:type="dcterms:W3CDTF">2019-07-09T07:09:00Z</dcterms:modified>
</cp:coreProperties>
</file>